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84BFC6" w14:textId="7A4B7790" w:rsidR="00603844" w:rsidRPr="00C319D5" w:rsidRDefault="00603844" w:rsidP="00603844">
      <w:pPr>
        <w:jc w:val="both"/>
        <w:rPr>
          <w:b/>
          <w:bCs/>
        </w:rPr>
      </w:pPr>
      <w:r>
        <w:rPr>
          <w:b/>
          <w:bCs/>
        </w:rPr>
        <w:t>S</w:t>
      </w:r>
      <w:r w:rsidR="004B3886">
        <w:rPr>
          <w:b/>
          <w:bCs/>
        </w:rPr>
        <w:t>1</w:t>
      </w:r>
      <w:r>
        <w:rPr>
          <w:b/>
          <w:bCs/>
        </w:rPr>
        <w:t xml:space="preserve"> Table. </w:t>
      </w:r>
      <w:r w:rsidRPr="00462C8C">
        <w:rPr>
          <w:lang w:val="en-GB"/>
        </w:rPr>
        <w:t>Mortality rates overall and by subgroups through receipt of the Bolsa Familia Programme, 2008-2015.</w:t>
      </w:r>
    </w:p>
    <w:p w14:paraId="2ABDCB2C" w14:textId="77777777" w:rsidR="00603844" w:rsidRDefault="00603844" w:rsidP="00603844">
      <w:pPr>
        <w:rPr>
          <w:lang w:val="en-GB"/>
        </w:rPr>
      </w:pPr>
    </w:p>
    <w:p w14:paraId="4E283252" w14:textId="77777777" w:rsidR="00603844" w:rsidRPr="009D22CA" w:rsidRDefault="00603844" w:rsidP="00603844">
      <w:pPr>
        <w:rPr>
          <w:lang w:val="en-GB"/>
        </w:rPr>
      </w:pPr>
    </w:p>
    <w:tbl>
      <w:tblPr>
        <w:tblW w:w="949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86"/>
        <w:gridCol w:w="894"/>
        <w:gridCol w:w="1276"/>
        <w:gridCol w:w="2126"/>
        <w:gridCol w:w="850"/>
        <w:gridCol w:w="2127"/>
        <w:gridCol w:w="1134"/>
      </w:tblGrid>
      <w:tr w:rsidR="00603844" w:rsidRPr="0031604A" w14:paraId="6B3CC335" w14:textId="77777777" w:rsidTr="000609D4">
        <w:tc>
          <w:tcPr>
            <w:tcW w:w="1086" w:type="dxa"/>
          </w:tcPr>
          <w:p w14:paraId="771F5DBC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296" w:type="dxa"/>
            <w:gridSpan w:val="3"/>
          </w:tcPr>
          <w:p w14:paraId="095BEF5C" w14:textId="77777777" w:rsidR="00603844" w:rsidRPr="0031604A" w:rsidRDefault="00603844" w:rsidP="000609D4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1604A">
              <w:rPr>
                <w:b/>
                <w:bCs/>
                <w:sz w:val="20"/>
                <w:szCs w:val="20"/>
                <w:lang w:val="en-GB"/>
              </w:rPr>
              <w:t>BFP (n=26,556)</w:t>
            </w:r>
          </w:p>
        </w:tc>
        <w:tc>
          <w:tcPr>
            <w:tcW w:w="4111" w:type="dxa"/>
            <w:gridSpan w:val="3"/>
          </w:tcPr>
          <w:p w14:paraId="26FA4BDA" w14:textId="77777777" w:rsidR="00603844" w:rsidRPr="0031604A" w:rsidRDefault="00603844" w:rsidP="000609D4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1604A">
              <w:rPr>
                <w:b/>
                <w:bCs/>
                <w:sz w:val="20"/>
                <w:szCs w:val="20"/>
                <w:lang w:val="en-GB"/>
              </w:rPr>
              <w:t>Non-BFP (n=43,345)</w:t>
            </w:r>
          </w:p>
        </w:tc>
      </w:tr>
      <w:tr w:rsidR="00603844" w:rsidRPr="0031604A" w14:paraId="44245042" w14:textId="77777777" w:rsidTr="000609D4">
        <w:tc>
          <w:tcPr>
            <w:tcW w:w="1086" w:type="dxa"/>
          </w:tcPr>
          <w:p w14:paraId="1519C05E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94" w:type="dxa"/>
          </w:tcPr>
          <w:p w14:paraId="17F59038" w14:textId="77777777" w:rsidR="00603844" w:rsidRPr="0031604A" w:rsidRDefault="00603844" w:rsidP="000609D4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1604A">
              <w:rPr>
                <w:b/>
                <w:bCs/>
                <w:sz w:val="20"/>
                <w:szCs w:val="20"/>
                <w:lang w:val="en-GB"/>
              </w:rPr>
              <w:t>Events</w:t>
            </w:r>
          </w:p>
        </w:tc>
        <w:tc>
          <w:tcPr>
            <w:tcW w:w="1276" w:type="dxa"/>
          </w:tcPr>
          <w:p w14:paraId="42AA856B" w14:textId="77777777" w:rsidR="00603844" w:rsidRPr="0031604A" w:rsidRDefault="00603844" w:rsidP="000609D4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1604A">
              <w:rPr>
                <w:b/>
                <w:bCs/>
                <w:sz w:val="20"/>
                <w:szCs w:val="20"/>
                <w:lang w:val="en-GB"/>
              </w:rPr>
              <w:t>Person-year</w:t>
            </w:r>
            <w:r>
              <w:rPr>
                <w:b/>
                <w:bCs/>
                <w:sz w:val="20"/>
                <w:szCs w:val="20"/>
                <w:lang w:val="en-GB"/>
              </w:rPr>
              <w:t>s</w:t>
            </w:r>
            <w:r w:rsidRPr="0031604A">
              <w:rPr>
                <w:b/>
                <w:bCs/>
                <w:sz w:val="20"/>
                <w:szCs w:val="20"/>
                <w:lang w:val="en-GB"/>
              </w:rPr>
              <w:t xml:space="preserve"> at risk</w:t>
            </w:r>
          </w:p>
        </w:tc>
        <w:tc>
          <w:tcPr>
            <w:tcW w:w="2126" w:type="dxa"/>
          </w:tcPr>
          <w:p w14:paraId="22CD21E1" w14:textId="77777777" w:rsidR="00603844" w:rsidRPr="0031604A" w:rsidRDefault="00603844" w:rsidP="000609D4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1604A">
              <w:rPr>
                <w:b/>
                <w:bCs/>
                <w:sz w:val="20"/>
                <w:szCs w:val="20"/>
                <w:lang w:val="en-GB"/>
              </w:rPr>
              <w:t>Incidence rate</w:t>
            </w:r>
            <w:r w:rsidRPr="0031604A">
              <w:rPr>
                <w:b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  <w:p w14:paraId="32997D92" w14:textId="77777777" w:rsidR="00603844" w:rsidRPr="0031604A" w:rsidRDefault="00603844" w:rsidP="000609D4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1604A">
              <w:rPr>
                <w:b/>
                <w:bCs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850" w:type="dxa"/>
          </w:tcPr>
          <w:p w14:paraId="457312CB" w14:textId="77777777" w:rsidR="00603844" w:rsidRPr="0031604A" w:rsidRDefault="00603844" w:rsidP="000609D4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1604A">
              <w:rPr>
                <w:b/>
                <w:bCs/>
                <w:sz w:val="20"/>
                <w:szCs w:val="20"/>
                <w:lang w:val="en-GB"/>
              </w:rPr>
              <w:t>Events</w:t>
            </w:r>
          </w:p>
        </w:tc>
        <w:tc>
          <w:tcPr>
            <w:tcW w:w="2127" w:type="dxa"/>
          </w:tcPr>
          <w:p w14:paraId="6AA4DDE5" w14:textId="77777777" w:rsidR="00603844" w:rsidRPr="0031604A" w:rsidRDefault="00603844" w:rsidP="000609D4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1604A">
              <w:rPr>
                <w:b/>
                <w:bCs/>
                <w:sz w:val="20"/>
                <w:szCs w:val="20"/>
                <w:lang w:val="en-GB"/>
              </w:rPr>
              <w:t>Incidence rate</w:t>
            </w:r>
            <w:r w:rsidRPr="0031604A">
              <w:rPr>
                <w:b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  <w:p w14:paraId="51E18676" w14:textId="77777777" w:rsidR="00603844" w:rsidRPr="0031604A" w:rsidRDefault="00603844" w:rsidP="000609D4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1604A">
              <w:rPr>
                <w:b/>
                <w:bCs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134" w:type="dxa"/>
          </w:tcPr>
          <w:p w14:paraId="53F048C3" w14:textId="77777777" w:rsidR="00603844" w:rsidRPr="0031604A" w:rsidRDefault="00603844" w:rsidP="000609D4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1604A">
              <w:rPr>
                <w:b/>
                <w:bCs/>
                <w:sz w:val="20"/>
                <w:szCs w:val="20"/>
                <w:lang w:val="en-GB"/>
              </w:rPr>
              <w:t>Person-year</w:t>
            </w:r>
            <w:r>
              <w:rPr>
                <w:b/>
                <w:bCs/>
                <w:sz w:val="20"/>
                <w:szCs w:val="20"/>
                <w:lang w:val="en-GB"/>
              </w:rPr>
              <w:t>s</w:t>
            </w:r>
            <w:r w:rsidRPr="0031604A">
              <w:rPr>
                <w:b/>
                <w:bCs/>
                <w:sz w:val="20"/>
                <w:szCs w:val="20"/>
                <w:lang w:val="en-GB"/>
              </w:rPr>
              <w:t xml:space="preserve"> at risk</w:t>
            </w:r>
          </w:p>
        </w:tc>
      </w:tr>
      <w:tr w:rsidR="00603844" w:rsidRPr="0031604A" w14:paraId="0646A7FA" w14:textId="77777777" w:rsidTr="000609D4">
        <w:tc>
          <w:tcPr>
            <w:tcW w:w="1086" w:type="dxa"/>
          </w:tcPr>
          <w:p w14:paraId="4027D1A3" w14:textId="77777777" w:rsidR="00603844" w:rsidRPr="0031604A" w:rsidRDefault="00603844" w:rsidP="000609D4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1604A">
              <w:rPr>
                <w:b/>
                <w:bCs/>
                <w:sz w:val="20"/>
                <w:szCs w:val="20"/>
                <w:lang w:val="en-GB"/>
              </w:rPr>
              <w:t>Overall mortality</w:t>
            </w:r>
          </w:p>
        </w:tc>
        <w:tc>
          <w:tcPr>
            <w:tcW w:w="894" w:type="dxa"/>
          </w:tcPr>
          <w:p w14:paraId="52A23600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2,960</w:t>
            </w:r>
          </w:p>
        </w:tc>
        <w:tc>
          <w:tcPr>
            <w:tcW w:w="1276" w:type="dxa"/>
          </w:tcPr>
          <w:p w14:paraId="33FE8B65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83590.94</w:t>
            </w:r>
          </w:p>
        </w:tc>
        <w:tc>
          <w:tcPr>
            <w:tcW w:w="2126" w:type="dxa"/>
          </w:tcPr>
          <w:p w14:paraId="47368306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3541.05</w:t>
            </w:r>
          </w:p>
          <w:p w14:paraId="114D5526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3415.76</w:t>
            </w:r>
            <w:r>
              <w:rPr>
                <w:sz w:val="20"/>
                <w:szCs w:val="20"/>
                <w:lang w:val="en-GB"/>
              </w:rPr>
              <w:t>,</w:t>
            </w:r>
            <w:r w:rsidRPr="0031604A">
              <w:rPr>
                <w:sz w:val="20"/>
                <w:szCs w:val="20"/>
                <w:lang w:val="en-GB"/>
              </w:rPr>
              <w:t xml:space="preserve"> 3670.94)</w:t>
            </w:r>
          </w:p>
        </w:tc>
        <w:tc>
          <w:tcPr>
            <w:tcW w:w="850" w:type="dxa"/>
          </w:tcPr>
          <w:p w14:paraId="5EC84FB8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5,158</w:t>
            </w:r>
          </w:p>
        </w:tc>
        <w:tc>
          <w:tcPr>
            <w:tcW w:w="2127" w:type="dxa"/>
          </w:tcPr>
          <w:p w14:paraId="45A73988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4816.64</w:t>
            </w:r>
          </w:p>
          <w:p w14:paraId="3B5701A1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4686.97</w:t>
            </w:r>
            <w:r>
              <w:rPr>
                <w:sz w:val="20"/>
                <w:szCs w:val="20"/>
                <w:lang w:val="en-GB"/>
              </w:rPr>
              <w:t>,</w:t>
            </w:r>
            <w:r w:rsidRPr="0031604A">
              <w:rPr>
                <w:sz w:val="20"/>
                <w:szCs w:val="20"/>
                <w:lang w:val="en-GB"/>
              </w:rPr>
              <w:t xml:space="preserve"> 4949.89)</w:t>
            </w:r>
          </w:p>
        </w:tc>
        <w:tc>
          <w:tcPr>
            <w:tcW w:w="1134" w:type="dxa"/>
          </w:tcPr>
          <w:p w14:paraId="13E6548F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07087.21</w:t>
            </w:r>
          </w:p>
        </w:tc>
      </w:tr>
      <w:tr w:rsidR="00603844" w:rsidRPr="0031604A" w14:paraId="72725B91" w14:textId="77777777" w:rsidTr="000609D4">
        <w:tc>
          <w:tcPr>
            <w:tcW w:w="1086" w:type="dxa"/>
          </w:tcPr>
          <w:p w14:paraId="5FA6D3DF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Male</w:t>
            </w:r>
          </w:p>
          <w:p w14:paraId="1E1AF8BE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BC545A0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A0CD23C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894" w:type="dxa"/>
          </w:tcPr>
          <w:p w14:paraId="48EA09BC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2,218</w:t>
            </w:r>
          </w:p>
          <w:p w14:paraId="55844524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E5D59BB" w14:textId="77777777" w:rsidR="00603844" w:rsidRPr="0031604A" w:rsidRDefault="00603844" w:rsidP="000609D4">
            <w:pPr>
              <w:rPr>
                <w:sz w:val="20"/>
                <w:szCs w:val="20"/>
                <w:lang w:val="en-GB"/>
              </w:rPr>
            </w:pPr>
          </w:p>
          <w:p w14:paraId="6E484B19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742</w:t>
            </w:r>
          </w:p>
          <w:p w14:paraId="6675FB0F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72D6DC0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45589.60</w:t>
            </w:r>
          </w:p>
          <w:p w14:paraId="04D84FE5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97DC24E" w14:textId="77777777" w:rsidR="00603844" w:rsidRPr="0031604A" w:rsidRDefault="00603844" w:rsidP="000609D4">
            <w:pPr>
              <w:rPr>
                <w:sz w:val="20"/>
                <w:szCs w:val="20"/>
                <w:lang w:val="en-GB"/>
              </w:rPr>
            </w:pPr>
          </w:p>
          <w:p w14:paraId="68941A6D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38001.37</w:t>
            </w:r>
          </w:p>
          <w:p w14:paraId="14C6BD9D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2764E6BC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4865.14</w:t>
            </w:r>
          </w:p>
          <w:p w14:paraId="64F484B3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4666.83</w:t>
            </w:r>
            <w:r>
              <w:rPr>
                <w:sz w:val="20"/>
                <w:szCs w:val="20"/>
                <w:lang w:val="en-GB"/>
              </w:rPr>
              <w:t>,</w:t>
            </w:r>
            <w:r w:rsidRPr="0031604A">
              <w:rPr>
                <w:sz w:val="20"/>
                <w:szCs w:val="20"/>
                <w:lang w:val="en-GB"/>
              </w:rPr>
              <w:t xml:space="preserve"> 5071.89)</w:t>
            </w:r>
          </w:p>
          <w:p w14:paraId="1393AF08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3AE7DE1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952.57</w:t>
            </w:r>
          </w:p>
          <w:p w14:paraId="781FEE83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1817.01</w:t>
            </w:r>
            <w:r>
              <w:rPr>
                <w:sz w:val="20"/>
                <w:szCs w:val="20"/>
                <w:lang w:val="en-GB"/>
              </w:rPr>
              <w:t>,</w:t>
            </w:r>
            <w:r w:rsidRPr="0031604A">
              <w:rPr>
                <w:sz w:val="20"/>
                <w:szCs w:val="20"/>
                <w:lang w:val="en-GB"/>
              </w:rPr>
              <w:t xml:space="preserve"> 2098.23)</w:t>
            </w:r>
          </w:p>
        </w:tc>
        <w:tc>
          <w:tcPr>
            <w:tcW w:w="850" w:type="dxa"/>
          </w:tcPr>
          <w:p w14:paraId="7C0E0641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3,655</w:t>
            </w:r>
          </w:p>
          <w:p w14:paraId="4112F6C1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F912FCB" w14:textId="77777777" w:rsidR="00603844" w:rsidRPr="0031604A" w:rsidRDefault="00603844" w:rsidP="000609D4">
            <w:pPr>
              <w:rPr>
                <w:sz w:val="20"/>
                <w:szCs w:val="20"/>
                <w:lang w:val="en-GB"/>
              </w:rPr>
            </w:pPr>
          </w:p>
          <w:p w14:paraId="4FE344E1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,503</w:t>
            </w:r>
          </w:p>
        </w:tc>
        <w:tc>
          <w:tcPr>
            <w:tcW w:w="2127" w:type="dxa"/>
          </w:tcPr>
          <w:p w14:paraId="5CD6462D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5443.56</w:t>
            </w:r>
          </w:p>
          <w:p w14:paraId="234F0F68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5269.92</w:t>
            </w:r>
            <w:r>
              <w:rPr>
                <w:sz w:val="20"/>
                <w:szCs w:val="20"/>
                <w:lang w:val="en-GB"/>
              </w:rPr>
              <w:t>,</w:t>
            </w:r>
            <w:r w:rsidRPr="0031604A">
              <w:rPr>
                <w:sz w:val="20"/>
                <w:szCs w:val="20"/>
                <w:lang w:val="en-GB"/>
              </w:rPr>
              <w:t xml:space="preserve"> 5622.93)</w:t>
            </w:r>
          </w:p>
          <w:p w14:paraId="2B0EC134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016B91C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3762.79</w:t>
            </w:r>
          </w:p>
          <w:p w14:paraId="32C8637B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3577.29</w:t>
            </w:r>
            <w:r>
              <w:rPr>
                <w:sz w:val="20"/>
                <w:szCs w:val="20"/>
                <w:lang w:val="en-GB"/>
              </w:rPr>
              <w:t>,</w:t>
            </w:r>
            <w:r w:rsidRPr="0031604A">
              <w:rPr>
                <w:sz w:val="20"/>
                <w:szCs w:val="20"/>
                <w:lang w:val="en-GB"/>
              </w:rPr>
              <w:t xml:space="preserve"> 3957.92)</w:t>
            </w:r>
          </w:p>
        </w:tc>
        <w:tc>
          <w:tcPr>
            <w:tcW w:w="1134" w:type="dxa"/>
          </w:tcPr>
          <w:p w14:paraId="4C9D2659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67143.49</w:t>
            </w:r>
          </w:p>
          <w:p w14:paraId="43D4F4CE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BC05FD2" w14:textId="77777777" w:rsidR="00603844" w:rsidRPr="0031604A" w:rsidRDefault="00603844" w:rsidP="000609D4">
            <w:pPr>
              <w:rPr>
                <w:sz w:val="20"/>
                <w:szCs w:val="20"/>
                <w:lang w:val="en-GB"/>
              </w:rPr>
            </w:pPr>
          </w:p>
          <w:p w14:paraId="7E28E516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39943.71</w:t>
            </w:r>
          </w:p>
          <w:p w14:paraId="01E9691E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603844" w:rsidRPr="0031604A" w14:paraId="1D0B7B73" w14:textId="77777777" w:rsidTr="000609D4">
        <w:tc>
          <w:tcPr>
            <w:tcW w:w="1086" w:type="dxa"/>
          </w:tcPr>
          <w:p w14:paraId="282FC84F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0 -24</w:t>
            </w:r>
          </w:p>
          <w:p w14:paraId="4C244834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6F2D400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CBBC70F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 xml:space="preserve">25 </w:t>
            </w:r>
            <w:r>
              <w:rPr>
                <w:sz w:val="20"/>
                <w:szCs w:val="20"/>
                <w:lang w:val="en-GB"/>
              </w:rPr>
              <w:t>-</w:t>
            </w:r>
            <w:r w:rsidRPr="0031604A">
              <w:rPr>
                <w:sz w:val="20"/>
                <w:szCs w:val="20"/>
                <w:lang w:val="en-GB"/>
              </w:rPr>
              <w:t xml:space="preserve"> 59</w:t>
            </w:r>
          </w:p>
          <w:p w14:paraId="5AD07A17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AE8B6ED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CBE4B29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&gt; 60</w:t>
            </w:r>
          </w:p>
        </w:tc>
        <w:tc>
          <w:tcPr>
            <w:tcW w:w="894" w:type="dxa"/>
          </w:tcPr>
          <w:p w14:paraId="4B562C0D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31</w:t>
            </w:r>
          </w:p>
          <w:p w14:paraId="43E4C57D" w14:textId="77777777" w:rsidR="00603844" w:rsidRDefault="00603844" w:rsidP="000609D4">
            <w:pPr>
              <w:rPr>
                <w:sz w:val="20"/>
                <w:szCs w:val="20"/>
                <w:lang w:val="en-GB"/>
              </w:rPr>
            </w:pPr>
          </w:p>
          <w:p w14:paraId="3A79334A" w14:textId="77777777" w:rsidR="00603844" w:rsidRPr="0031604A" w:rsidRDefault="00603844" w:rsidP="000609D4">
            <w:pPr>
              <w:rPr>
                <w:sz w:val="20"/>
                <w:szCs w:val="20"/>
                <w:lang w:val="en-GB"/>
              </w:rPr>
            </w:pPr>
          </w:p>
          <w:p w14:paraId="56B1606B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2,538</w:t>
            </w:r>
          </w:p>
          <w:p w14:paraId="6DCCCE19" w14:textId="77777777" w:rsidR="00603844" w:rsidRPr="0031604A" w:rsidRDefault="00603844" w:rsidP="000609D4">
            <w:pPr>
              <w:rPr>
                <w:sz w:val="20"/>
                <w:szCs w:val="20"/>
                <w:lang w:val="en-GB"/>
              </w:rPr>
            </w:pPr>
          </w:p>
          <w:p w14:paraId="650B7E21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4F2AB4F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291</w:t>
            </w:r>
          </w:p>
        </w:tc>
        <w:tc>
          <w:tcPr>
            <w:tcW w:w="1276" w:type="dxa"/>
          </w:tcPr>
          <w:p w14:paraId="6CA297B7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1050.30</w:t>
            </w:r>
          </w:p>
          <w:p w14:paraId="34A33327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3EE39C1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52A921C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69984.54</w:t>
            </w:r>
          </w:p>
          <w:p w14:paraId="1D33EC5A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BFF0AAA" w14:textId="77777777" w:rsidR="00603844" w:rsidRPr="0031604A" w:rsidRDefault="00603844" w:rsidP="000609D4">
            <w:pPr>
              <w:rPr>
                <w:sz w:val="20"/>
                <w:szCs w:val="20"/>
                <w:lang w:val="en-GB"/>
              </w:rPr>
            </w:pPr>
          </w:p>
          <w:p w14:paraId="32491106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2556.09</w:t>
            </w:r>
          </w:p>
        </w:tc>
        <w:tc>
          <w:tcPr>
            <w:tcW w:w="2126" w:type="dxa"/>
          </w:tcPr>
          <w:p w14:paraId="381ED0FF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185.49</w:t>
            </w:r>
          </w:p>
          <w:p w14:paraId="11449ADC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998.91</w:t>
            </w:r>
            <w:r>
              <w:rPr>
                <w:sz w:val="20"/>
                <w:szCs w:val="20"/>
                <w:lang w:val="en-GB"/>
              </w:rPr>
              <w:t>,</w:t>
            </w:r>
            <w:r w:rsidRPr="0031604A">
              <w:rPr>
                <w:sz w:val="20"/>
                <w:szCs w:val="20"/>
                <w:lang w:val="en-GB"/>
              </w:rPr>
              <w:t xml:space="preserve"> 1406.91)</w:t>
            </w:r>
          </w:p>
          <w:p w14:paraId="0FF5A3B2" w14:textId="77777777" w:rsidR="00603844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D9598DD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3626.51</w:t>
            </w:r>
          </w:p>
          <w:p w14:paraId="4F162EC6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3488.14</w:t>
            </w:r>
            <w:r>
              <w:rPr>
                <w:sz w:val="20"/>
                <w:szCs w:val="20"/>
                <w:lang w:val="en-GB"/>
              </w:rPr>
              <w:t>,</w:t>
            </w:r>
            <w:r w:rsidRPr="0031604A">
              <w:rPr>
                <w:sz w:val="20"/>
                <w:szCs w:val="20"/>
                <w:lang w:val="en-GB"/>
              </w:rPr>
              <w:t xml:space="preserve"> 3770.38)</w:t>
            </w:r>
          </w:p>
          <w:p w14:paraId="210D4FA0" w14:textId="77777777" w:rsidR="00603844" w:rsidRDefault="00603844" w:rsidP="000609D4">
            <w:pPr>
              <w:rPr>
                <w:sz w:val="20"/>
                <w:szCs w:val="20"/>
                <w:lang w:val="en-GB"/>
              </w:rPr>
            </w:pPr>
          </w:p>
          <w:p w14:paraId="16B483F8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1384.59</w:t>
            </w:r>
          </w:p>
          <w:p w14:paraId="26378894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10148.9</w:t>
            </w:r>
            <w:r>
              <w:rPr>
                <w:sz w:val="20"/>
                <w:szCs w:val="20"/>
                <w:lang w:val="en-GB"/>
              </w:rPr>
              <w:t>,</w:t>
            </w:r>
            <w:r w:rsidRPr="0031604A">
              <w:rPr>
                <w:sz w:val="20"/>
                <w:szCs w:val="20"/>
                <w:lang w:val="en-GB"/>
              </w:rPr>
              <w:t xml:space="preserve"> 12770.73)</w:t>
            </w:r>
          </w:p>
        </w:tc>
        <w:tc>
          <w:tcPr>
            <w:tcW w:w="850" w:type="dxa"/>
          </w:tcPr>
          <w:p w14:paraId="3B7F542E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27</w:t>
            </w:r>
          </w:p>
          <w:p w14:paraId="1ECD4E51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5423897" w14:textId="77777777" w:rsidR="00603844" w:rsidRPr="0031604A" w:rsidRDefault="00603844" w:rsidP="000609D4">
            <w:pPr>
              <w:rPr>
                <w:sz w:val="20"/>
                <w:szCs w:val="20"/>
                <w:lang w:val="en-GB"/>
              </w:rPr>
            </w:pPr>
          </w:p>
          <w:p w14:paraId="1881D76B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3,544</w:t>
            </w:r>
          </w:p>
          <w:p w14:paraId="4831E030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C7273BE" w14:textId="77777777" w:rsidR="00603844" w:rsidRPr="0031604A" w:rsidRDefault="00603844" w:rsidP="000609D4">
            <w:pPr>
              <w:rPr>
                <w:sz w:val="20"/>
                <w:szCs w:val="20"/>
                <w:lang w:val="en-GB"/>
              </w:rPr>
            </w:pPr>
          </w:p>
          <w:p w14:paraId="0DCF25DB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,487</w:t>
            </w:r>
          </w:p>
        </w:tc>
        <w:tc>
          <w:tcPr>
            <w:tcW w:w="2127" w:type="dxa"/>
          </w:tcPr>
          <w:p w14:paraId="5EEBF043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546.89</w:t>
            </w:r>
          </w:p>
          <w:p w14:paraId="1C6D32E7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1299.95</w:t>
            </w:r>
            <w:r>
              <w:rPr>
                <w:sz w:val="20"/>
                <w:szCs w:val="20"/>
                <w:lang w:val="en-GB"/>
              </w:rPr>
              <w:t>,</w:t>
            </w:r>
            <w:r w:rsidRPr="0031604A">
              <w:rPr>
                <w:sz w:val="20"/>
                <w:szCs w:val="20"/>
                <w:lang w:val="en-GB"/>
              </w:rPr>
              <w:t xml:space="preserve"> 1840.73)</w:t>
            </w:r>
          </w:p>
          <w:p w14:paraId="2446855C" w14:textId="77777777" w:rsidR="00603844" w:rsidRDefault="00603844" w:rsidP="000609D4">
            <w:pPr>
              <w:rPr>
                <w:sz w:val="20"/>
                <w:szCs w:val="20"/>
                <w:lang w:val="en-GB"/>
              </w:rPr>
            </w:pPr>
          </w:p>
          <w:p w14:paraId="4076F22A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4074.04</w:t>
            </w:r>
          </w:p>
          <w:p w14:paraId="2E3503A2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3942.10</w:t>
            </w:r>
            <w:r>
              <w:rPr>
                <w:sz w:val="20"/>
                <w:szCs w:val="20"/>
                <w:lang w:val="en-GB"/>
              </w:rPr>
              <w:t>,</w:t>
            </w:r>
            <w:r w:rsidRPr="0031604A">
              <w:rPr>
                <w:sz w:val="20"/>
                <w:szCs w:val="20"/>
                <w:lang w:val="en-GB"/>
              </w:rPr>
              <w:t xml:space="preserve"> 4210.40)</w:t>
            </w:r>
          </w:p>
          <w:p w14:paraId="42D9378A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234933C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2509.05</w:t>
            </w:r>
          </w:p>
          <w:p w14:paraId="56012010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11889.14</w:t>
            </w:r>
            <w:r>
              <w:rPr>
                <w:sz w:val="20"/>
                <w:szCs w:val="20"/>
                <w:lang w:val="en-GB"/>
              </w:rPr>
              <w:t>,</w:t>
            </w:r>
            <w:r w:rsidRPr="0031604A">
              <w:rPr>
                <w:sz w:val="20"/>
                <w:szCs w:val="20"/>
                <w:lang w:val="en-GB"/>
              </w:rPr>
              <w:t xml:space="preserve"> 13161.28)</w:t>
            </w:r>
          </w:p>
        </w:tc>
        <w:tc>
          <w:tcPr>
            <w:tcW w:w="1134" w:type="dxa"/>
          </w:tcPr>
          <w:p w14:paraId="0437F9A8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8210.04</w:t>
            </w:r>
          </w:p>
          <w:p w14:paraId="72714E76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FDBFA0D" w14:textId="77777777" w:rsidR="00603844" w:rsidRPr="0031604A" w:rsidRDefault="00603844" w:rsidP="000609D4">
            <w:pPr>
              <w:rPr>
                <w:sz w:val="20"/>
                <w:szCs w:val="20"/>
                <w:lang w:val="en-GB"/>
              </w:rPr>
            </w:pPr>
          </w:p>
          <w:p w14:paraId="3514C839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86989.77</w:t>
            </w:r>
          </w:p>
          <w:p w14:paraId="79520427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A763704" w14:textId="77777777" w:rsidR="00603844" w:rsidRPr="0031604A" w:rsidRDefault="00603844" w:rsidP="000609D4">
            <w:pPr>
              <w:rPr>
                <w:sz w:val="20"/>
                <w:szCs w:val="20"/>
                <w:lang w:val="en-GB"/>
              </w:rPr>
            </w:pPr>
          </w:p>
          <w:p w14:paraId="04296F32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1887.395</w:t>
            </w:r>
          </w:p>
          <w:p w14:paraId="449B835E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603844" w:rsidRPr="0031604A" w14:paraId="19FDC4F9" w14:textId="77777777" w:rsidTr="000609D4">
        <w:tc>
          <w:tcPr>
            <w:tcW w:w="1086" w:type="dxa"/>
          </w:tcPr>
          <w:p w14:paraId="5C8BBD7F" w14:textId="77777777" w:rsidR="00603844" w:rsidRPr="0031604A" w:rsidRDefault="00603844" w:rsidP="000609D4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1604A">
              <w:rPr>
                <w:b/>
                <w:bCs/>
                <w:sz w:val="20"/>
                <w:szCs w:val="20"/>
                <w:lang w:val="en-GB"/>
              </w:rPr>
              <w:t>Natural causes</w:t>
            </w:r>
          </w:p>
        </w:tc>
        <w:tc>
          <w:tcPr>
            <w:tcW w:w="894" w:type="dxa"/>
          </w:tcPr>
          <w:p w14:paraId="77F19F5A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2,327</w:t>
            </w:r>
          </w:p>
        </w:tc>
        <w:tc>
          <w:tcPr>
            <w:tcW w:w="1276" w:type="dxa"/>
          </w:tcPr>
          <w:p w14:paraId="0B7B4752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83590.94</w:t>
            </w:r>
          </w:p>
        </w:tc>
        <w:tc>
          <w:tcPr>
            <w:tcW w:w="2126" w:type="dxa"/>
          </w:tcPr>
          <w:p w14:paraId="136BBF93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2783.79</w:t>
            </w:r>
          </w:p>
          <w:p w14:paraId="27A13961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2672.95, 2899.23)</w:t>
            </w:r>
          </w:p>
        </w:tc>
        <w:tc>
          <w:tcPr>
            <w:tcW w:w="850" w:type="dxa"/>
          </w:tcPr>
          <w:p w14:paraId="6F2302F2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4,367</w:t>
            </w:r>
          </w:p>
        </w:tc>
        <w:tc>
          <w:tcPr>
            <w:tcW w:w="2127" w:type="dxa"/>
          </w:tcPr>
          <w:p w14:paraId="2D34ED69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4077.98</w:t>
            </w:r>
          </w:p>
          <w:p w14:paraId="62849368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3958.81, 4200.74)</w:t>
            </w:r>
          </w:p>
        </w:tc>
        <w:tc>
          <w:tcPr>
            <w:tcW w:w="1134" w:type="dxa"/>
          </w:tcPr>
          <w:p w14:paraId="1317FAD0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07087.21</w:t>
            </w:r>
          </w:p>
        </w:tc>
      </w:tr>
      <w:tr w:rsidR="00603844" w:rsidRPr="0031604A" w14:paraId="06C79D3F" w14:textId="77777777" w:rsidTr="000609D4">
        <w:tc>
          <w:tcPr>
            <w:tcW w:w="1086" w:type="dxa"/>
          </w:tcPr>
          <w:p w14:paraId="377A3BE8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Male</w:t>
            </w:r>
          </w:p>
          <w:p w14:paraId="6758F6A4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AFAD6BB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40CA603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894" w:type="dxa"/>
          </w:tcPr>
          <w:p w14:paraId="5449B860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,711</w:t>
            </w:r>
          </w:p>
          <w:p w14:paraId="2B331B4F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2AB76C5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6F851EF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616</w:t>
            </w:r>
          </w:p>
          <w:p w14:paraId="5F6C2D04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407E192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45589.60</w:t>
            </w:r>
          </w:p>
          <w:p w14:paraId="4D658630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AD9CBB5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068CAA7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38001.34</w:t>
            </w:r>
          </w:p>
        </w:tc>
        <w:tc>
          <w:tcPr>
            <w:tcW w:w="2126" w:type="dxa"/>
          </w:tcPr>
          <w:p w14:paraId="6F3331B8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3753.05</w:t>
            </w:r>
          </w:p>
          <w:p w14:paraId="1A0763DF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3579.36, 3935.16)</w:t>
            </w:r>
          </w:p>
          <w:p w14:paraId="288F1796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488AA77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620.99</w:t>
            </w:r>
          </w:p>
          <w:p w14:paraId="5A0049F5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1497.91, 1754.19)</w:t>
            </w:r>
          </w:p>
        </w:tc>
        <w:tc>
          <w:tcPr>
            <w:tcW w:w="850" w:type="dxa"/>
          </w:tcPr>
          <w:p w14:paraId="582214B8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3,018</w:t>
            </w:r>
          </w:p>
          <w:p w14:paraId="2E81B315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0BFF71C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F77B5C8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,349</w:t>
            </w:r>
          </w:p>
        </w:tc>
        <w:tc>
          <w:tcPr>
            <w:tcW w:w="2127" w:type="dxa"/>
          </w:tcPr>
          <w:p w14:paraId="4E856D82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4494.85</w:t>
            </w:r>
          </w:p>
          <w:p w14:paraId="6FC6E260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4337.31, 4658.10)</w:t>
            </w:r>
          </w:p>
          <w:p w14:paraId="3BE76806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78E7E6E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3377.25</w:t>
            </w:r>
          </w:p>
          <w:p w14:paraId="70950A0A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3201.76, 3562.37)</w:t>
            </w:r>
          </w:p>
        </w:tc>
        <w:tc>
          <w:tcPr>
            <w:tcW w:w="1134" w:type="dxa"/>
          </w:tcPr>
          <w:p w14:paraId="20AF17CC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67143.49</w:t>
            </w:r>
          </w:p>
          <w:p w14:paraId="7830B1D1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F228E6A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BBE837F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39943.71</w:t>
            </w:r>
          </w:p>
        </w:tc>
      </w:tr>
      <w:tr w:rsidR="00603844" w:rsidRPr="0031604A" w14:paraId="5B269BF8" w14:textId="77777777" w:rsidTr="000609D4">
        <w:tc>
          <w:tcPr>
            <w:tcW w:w="1086" w:type="dxa"/>
          </w:tcPr>
          <w:p w14:paraId="32E821F9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0 -24</w:t>
            </w:r>
          </w:p>
          <w:p w14:paraId="0E6C2E1E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731F483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27E279A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 xml:space="preserve">25 </w:t>
            </w:r>
            <w:r>
              <w:rPr>
                <w:sz w:val="20"/>
                <w:szCs w:val="20"/>
                <w:lang w:val="en-GB"/>
              </w:rPr>
              <w:t>-</w:t>
            </w:r>
            <w:r w:rsidRPr="0031604A">
              <w:rPr>
                <w:sz w:val="20"/>
                <w:szCs w:val="20"/>
                <w:lang w:val="en-GB"/>
              </w:rPr>
              <w:t xml:space="preserve"> 59</w:t>
            </w:r>
          </w:p>
          <w:p w14:paraId="3CC1E289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51C8653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25A05DA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&gt; 60</w:t>
            </w:r>
          </w:p>
        </w:tc>
        <w:tc>
          <w:tcPr>
            <w:tcW w:w="894" w:type="dxa"/>
          </w:tcPr>
          <w:p w14:paraId="329F6505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46</w:t>
            </w:r>
          </w:p>
          <w:p w14:paraId="27F34F14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C2D7913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78A9A54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2,007</w:t>
            </w:r>
          </w:p>
          <w:p w14:paraId="5B4F6CD8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10F7CA1" w14:textId="77777777" w:rsidR="00603844" w:rsidRPr="0031604A" w:rsidRDefault="00603844" w:rsidP="000609D4">
            <w:pPr>
              <w:rPr>
                <w:sz w:val="20"/>
                <w:szCs w:val="20"/>
                <w:lang w:val="en-GB"/>
              </w:rPr>
            </w:pPr>
          </w:p>
          <w:p w14:paraId="1A2CDE05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274</w:t>
            </w:r>
          </w:p>
          <w:p w14:paraId="464E1BC4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D8BFFA7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1050.30</w:t>
            </w:r>
          </w:p>
          <w:p w14:paraId="3EDB6E27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31DA8C3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3DFE51B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69984.54</w:t>
            </w:r>
          </w:p>
          <w:p w14:paraId="5F65135A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3A44CAC" w14:textId="77777777" w:rsidR="00603844" w:rsidRPr="0031604A" w:rsidRDefault="00603844" w:rsidP="000609D4">
            <w:pPr>
              <w:rPr>
                <w:sz w:val="20"/>
                <w:szCs w:val="20"/>
                <w:lang w:val="en-GB"/>
              </w:rPr>
            </w:pPr>
          </w:p>
          <w:p w14:paraId="111E2852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2556.09</w:t>
            </w:r>
          </w:p>
        </w:tc>
        <w:tc>
          <w:tcPr>
            <w:tcW w:w="2126" w:type="dxa"/>
          </w:tcPr>
          <w:p w14:paraId="4CFD905B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416.28</w:t>
            </w:r>
          </w:p>
          <w:p w14:paraId="3697C03C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311.80, 555.76)</w:t>
            </w:r>
          </w:p>
          <w:p w14:paraId="76B69B14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66853F0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2867.78</w:t>
            </w:r>
          </w:p>
          <w:p w14:paraId="7B68F9D2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2745.02, 2996.02)</w:t>
            </w:r>
          </w:p>
          <w:p w14:paraId="0544F31D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12F62E5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0719.50</w:t>
            </w:r>
          </w:p>
          <w:p w14:paraId="51F1D058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9522.52, 12066.96)</w:t>
            </w:r>
          </w:p>
        </w:tc>
        <w:tc>
          <w:tcPr>
            <w:tcW w:w="850" w:type="dxa"/>
          </w:tcPr>
          <w:p w14:paraId="44D2A20D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62</w:t>
            </w:r>
          </w:p>
          <w:p w14:paraId="5F9F9DA5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96FA361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ADB6AF3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2,895</w:t>
            </w:r>
          </w:p>
          <w:p w14:paraId="6EA2B448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2EB1D59" w14:textId="77777777" w:rsidR="00603844" w:rsidRPr="0031604A" w:rsidRDefault="00603844" w:rsidP="000609D4">
            <w:pPr>
              <w:rPr>
                <w:sz w:val="20"/>
                <w:szCs w:val="20"/>
                <w:lang w:val="en-GB"/>
              </w:rPr>
            </w:pPr>
          </w:p>
          <w:p w14:paraId="40D1CE73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,410</w:t>
            </w:r>
          </w:p>
        </w:tc>
        <w:tc>
          <w:tcPr>
            <w:tcW w:w="2127" w:type="dxa"/>
          </w:tcPr>
          <w:p w14:paraId="4BE9FA01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755.17 (588.76,968.61)</w:t>
            </w:r>
          </w:p>
          <w:p w14:paraId="6A28C53D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9239CF0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3327.98</w:t>
            </w:r>
          </w:p>
          <w:p w14:paraId="26486C9E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3208.93, 3451.44)</w:t>
            </w:r>
          </w:p>
          <w:p w14:paraId="437BC38A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E094C50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1861.30</w:t>
            </w:r>
          </w:p>
          <w:p w14:paraId="45C18855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9522.52, 12066.96)</w:t>
            </w:r>
          </w:p>
        </w:tc>
        <w:tc>
          <w:tcPr>
            <w:tcW w:w="1134" w:type="dxa"/>
          </w:tcPr>
          <w:p w14:paraId="2C97F4AE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8210.04</w:t>
            </w:r>
          </w:p>
          <w:p w14:paraId="5C927BD8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AA5F5FE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BDAFA06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86989.77</w:t>
            </w:r>
          </w:p>
          <w:p w14:paraId="2AB68F9F" w14:textId="77777777" w:rsidR="00603844" w:rsidRPr="0031604A" w:rsidRDefault="00603844" w:rsidP="000609D4">
            <w:pPr>
              <w:rPr>
                <w:sz w:val="20"/>
                <w:szCs w:val="20"/>
                <w:lang w:val="en-GB"/>
              </w:rPr>
            </w:pPr>
          </w:p>
          <w:p w14:paraId="38B09FA1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AE8A74C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1887.395</w:t>
            </w:r>
          </w:p>
          <w:p w14:paraId="7A66F735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603844" w:rsidRPr="0031604A" w14:paraId="0785BEE0" w14:textId="77777777" w:rsidTr="000609D4">
        <w:tc>
          <w:tcPr>
            <w:tcW w:w="1086" w:type="dxa"/>
          </w:tcPr>
          <w:p w14:paraId="733A72B3" w14:textId="77777777" w:rsidR="00603844" w:rsidRPr="0031604A" w:rsidRDefault="00603844" w:rsidP="000609D4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1604A">
              <w:rPr>
                <w:b/>
                <w:bCs/>
                <w:sz w:val="20"/>
                <w:szCs w:val="20"/>
                <w:lang w:val="en-GB"/>
              </w:rPr>
              <w:t>Unnatural causes</w:t>
            </w:r>
          </w:p>
        </w:tc>
        <w:tc>
          <w:tcPr>
            <w:tcW w:w="894" w:type="dxa"/>
          </w:tcPr>
          <w:p w14:paraId="244F35AA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633</w:t>
            </w:r>
          </w:p>
        </w:tc>
        <w:tc>
          <w:tcPr>
            <w:tcW w:w="1276" w:type="dxa"/>
          </w:tcPr>
          <w:p w14:paraId="0DCA7F52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83590.94</w:t>
            </w:r>
          </w:p>
        </w:tc>
        <w:tc>
          <w:tcPr>
            <w:tcW w:w="2126" w:type="dxa"/>
          </w:tcPr>
          <w:p w14:paraId="2C8327FC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757.26</w:t>
            </w:r>
          </w:p>
          <w:p w14:paraId="3EA1B50E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700.51, 818.61)</w:t>
            </w:r>
          </w:p>
        </w:tc>
        <w:tc>
          <w:tcPr>
            <w:tcW w:w="850" w:type="dxa"/>
          </w:tcPr>
          <w:p w14:paraId="5CABB100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791</w:t>
            </w:r>
          </w:p>
        </w:tc>
        <w:tc>
          <w:tcPr>
            <w:tcW w:w="2127" w:type="dxa"/>
          </w:tcPr>
          <w:p w14:paraId="41B241D0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738.65</w:t>
            </w:r>
          </w:p>
          <w:p w14:paraId="6E93A938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688.93, 791.96)</w:t>
            </w:r>
          </w:p>
        </w:tc>
        <w:tc>
          <w:tcPr>
            <w:tcW w:w="1134" w:type="dxa"/>
          </w:tcPr>
          <w:p w14:paraId="31CFAF53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07087.21</w:t>
            </w:r>
          </w:p>
        </w:tc>
      </w:tr>
      <w:tr w:rsidR="00603844" w:rsidRPr="0031604A" w14:paraId="581E1C92" w14:textId="77777777" w:rsidTr="000609D4">
        <w:tc>
          <w:tcPr>
            <w:tcW w:w="1086" w:type="dxa"/>
          </w:tcPr>
          <w:p w14:paraId="30F841EF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Male</w:t>
            </w:r>
          </w:p>
          <w:p w14:paraId="3F064E42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FF50B0C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6B5B9BB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894" w:type="dxa"/>
          </w:tcPr>
          <w:p w14:paraId="24A303D7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507</w:t>
            </w:r>
          </w:p>
          <w:p w14:paraId="1CD71ED5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3C68F0D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36A85A4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26</w:t>
            </w:r>
          </w:p>
        </w:tc>
        <w:tc>
          <w:tcPr>
            <w:tcW w:w="1276" w:type="dxa"/>
          </w:tcPr>
          <w:p w14:paraId="5895CCF4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45589.60</w:t>
            </w:r>
          </w:p>
          <w:p w14:paraId="05E48788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B302C8C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229BCEA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38001.34</w:t>
            </w:r>
          </w:p>
        </w:tc>
        <w:tc>
          <w:tcPr>
            <w:tcW w:w="2126" w:type="dxa"/>
          </w:tcPr>
          <w:p w14:paraId="464156D7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112.10</w:t>
            </w:r>
          </w:p>
          <w:p w14:paraId="53AD5D6E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1019.39, 1213.24)</w:t>
            </w:r>
          </w:p>
          <w:p w14:paraId="3CE6314F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5FE7033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331.57</w:t>
            </w:r>
          </w:p>
          <w:p w14:paraId="6D233FD2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278.45, 394.82)</w:t>
            </w:r>
          </w:p>
        </w:tc>
        <w:tc>
          <w:tcPr>
            <w:tcW w:w="850" w:type="dxa"/>
          </w:tcPr>
          <w:p w14:paraId="7C545FAF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637</w:t>
            </w:r>
          </w:p>
          <w:p w14:paraId="4BE7BB47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40872A1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3224A2E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54</w:t>
            </w:r>
          </w:p>
        </w:tc>
        <w:tc>
          <w:tcPr>
            <w:tcW w:w="2127" w:type="dxa"/>
          </w:tcPr>
          <w:p w14:paraId="75848952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948.71</w:t>
            </w:r>
          </w:p>
          <w:p w14:paraId="7894FAFB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877.82, 1025.32)</w:t>
            </w:r>
          </w:p>
          <w:p w14:paraId="066D7A7B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1006793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385.54 (329.22 451.51)</w:t>
            </w:r>
          </w:p>
        </w:tc>
        <w:tc>
          <w:tcPr>
            <w:tcW w:w="1134" w:type="dxa"/>
          </w:tcPr>
          <w:p w14:paraId="7792304A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67143.49</w:t>
            </w:r>
          </w:p>
          <w:p w14:paraId="3E53886F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5A5E66A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8852D0C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39943.71</w:t>
            </w:r>
          </w:p>
        </w:tc>
      </w:tr>
      <w:tr w:rsidR="00603844" w:rsidRPr="0031604A" w14:paraId="40A64C6D" w14:textId="77777777" w:rsidTr="000609D4">
        <w:tc>
          <w:tcPr>
            <w:tcW w:w="1086" w:type="dxa"/>
          </w:tcPr>
          <w:p w14:paraId="163AE682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0 -24</w:t>
            </w:r>
          </w:p>
          <w:p w14:paraId="6CA9B80E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606DF15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0A8F4FC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 xml:space="preserve">25 </w:t>
            </w:r>
            <w:r>
              <w:rPr>
                <w:sz w:val="20"/>
                <w:szCs w:val="20"/>
                <w:lang w:val="en-GB"/>
              </w:rPr>
              <w:t xml:space="preserve">- </w:t>
            </w:r>
            <w:r w:rsidRPr="0031604A">
              <w:rPr>
                <w:sz w:val="20"/>
                <w:szCs w:val="20"/>
                <w:lang w:val="en-GB"/>
              </w:rPr>
              <w:t>59</w:t>
            </w:r>
          </w:p>
          <w:p w14:paraId="3CCB1E8B" w14:textId="77777777" w:rsidR="00603844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75FA0C6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AA7A373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&gt; 60</w:t>
            </w:r>
          </w:p>
        </w:tc>
        <w:tc>
          <w:tcPr>
            <w:tcW w:w="894" w:type="dxa"/>
          </w:tcPr>
          <w:p w14:paraId="5C362C3F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85</w:t>
            </w:r>
          </w:p>
          <w:p w14:paraId="254C52F1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C16AA29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C8AD318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531</w:t>
            </w:r>
          </w:p>
          <w:p w14:paraId="44D0FE49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0B803B3" w14:textId="77777777" w:rsidR="00603844" w:rsidRPr="0031604A" w:rsidRDefault="00603844" w:rsidP="000609D4">
            <w:pPr>
              <w:rPr>
                <w:sz w:val="20"/>
                <w:szCs w:val="20"/>
                <w:lang w:val="en-GB"/>
              </w:rPr>
            </w:pPr>
          </w:p>
          <w:p w14:paraId="4E72A0F3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276" w:type="dxa"/>
          </w:tcPr>
          <w:p w14:paraId="1E956997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1050.30</w:t>
            </w:r>
          </w:p>
          <w:p w14:paraId="65007B21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E808072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2CC7EFE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69984.54</w:t>
            </w:r>
          </w:p>
          <w:p w14:paraId="7A308720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2BCC0F4" w14:textId="77777777" w:rsidR="00603844" w:rsidRPr="0031604A" w:rsidRDefault="00603844" w:rsidP="000609D4">
            <w:pPr>
              <w:rPr>
                <w:sz w:val="20"/>
                <w:szCs w:val="20"/>
                <w:lang w:val="en-GB"/>
              </w:rPr>
            </w:pPr>
          </w:p>
          <w:p w14:paraId="0E431175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2556.09</w:t>
            </w:r>
          </w:p>
        </w:tc>
        <w:tc>
          <w:tcPr>
            <w:tcW w:w="2126" w:type="dxa"/>
          </w:tcPr>
          <w:p w14:paraId="3E016D8D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769.21</w:t>
            </w:r>
          </w:p>
          <w:p w14:paraId="57D48EF7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621.90, 951.42)</w:t>
            </w:r>
          </w:p>
          <w:p w14:paraId="107D8448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A487CDF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758.74</w:t>
            </w:r>
          </w:p>
          <w:p w14:paraId="09EB5221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696.87, 826.10)</w:t>
            </w:r>
          </w:p>
          <w:p w14:paraId="23BA6AAC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19B022E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665.08</w:t>
            </w:r>
          </w:p>
          <w:p w14:paraId="72AF734D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413.45, 1069.84)</w:t>
            </w:r>
          </w:p>
        </w:tc>
        <w:tc>
          <w:tcPr>
            <w:tcW w:w="850" w:type="dxa"/>
          </w:tcPr>
          <w:p w14:paraId="4FE753F2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65</w:t>
            </w:r>
          </w:p>
          <w:p w14:paraId="788C583B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B21D029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B3B9122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649</w:t>
            </w:r>
          </w:p>
          <w:p w14:paraId="573B8FD4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309A6FD" w14:textId="77777777" w:rsidR="00603844" w:rsidRPr="0031604A" w:rsidRDefault="00603844" w:rsidP="000609D4">
            <w:pPr>
              <w:rPr>
                <w:sz w:val="20"/>
                <w:szCs w:val="20"/>
                <w:lang w:val="en-GB"/>
              </w:rPr>
            </w:pPr>
          </w:p>
          <w:p w14:paraId="4457EBC3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77</w:t>
            </w:r>
          </w:p>
        </w:tc>
        <w:tc>
          <w:tcPr>
            <w:tcW w:w="2127" w:type="dxa"/>
          </w:tcPr>
          <w:p w14:paraId="7BFC65FD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791.71</w:t>
            </w:r>
          </w:p>
          <w:p w14:paraId="1CE1860F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620.85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 w:rsidRPr="0031604A">
              <w:rPr>
                <w:sz w:val="20"/>
                <w:szCs w:val="20"/>
                <w:lang w:val="en-GB"/>
              </w:rPr>
              <w:t>1009.59)</w:t>
            </w:r>
          </w:p>
          <w:p w14:paraId="12E0BDB3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2DA441C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746.06</w:t>
            </w:r>
          </w:p>
          <w:p w14:paraId="1A73B5F9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690.81, 805.73)</w:t>
            </w:r>
          </w:p>
          <w:p w14:paraId="6418D617" w14:textId="77777777" w:rsidR="00603844" w:rsidRPr="0031604A" w:rsidRDefault="00603844" w:rsidP="000609D4">
            <w:pPr>
              <w:rPr>
                <w:sz w:val="20"/>
                <w:szCs w:val="20"/>
                <w:lang w:val="en-GB"/>
              </w:rPr>
            </w:pPr>
          </w:p>
          <w:p w14:paraId="27DA18E2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647.74</w:t>
            </w:r>
          </w:p>
          <w:p w14:paraId="74F9587C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518.08, 809.85)</w:t>
            </w:r>
          </w:p>
        </w:tc>
        <w:tc>
          <w:tcPr>
            <w:tcW w:w="1134" w:type="dxa"/>
          </w:tcPr>
          <w:p w14:paraId="1CC48AB4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8210.04</w:t>
            </w:r>
          </w:p>
          <w:p w14:paraId="3B09E665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5D883B7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E41C0D8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86989.77</w:t>
            </w:r>
          </w:p>
          <w:p w14:paraId="1B90159B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199ADCF" w14:textId="77777777" w:rsidR="00603844" w:rsidRPr="0031604A" w:rsidRDefault="00603844" w:rsidP="000609D4">
            <w:pPr>
              <w:rPr>
                <w:sz w:val="20"/>
                <w:szCs w:val="20"/>
                <w:lang w:val="en-GB"/>
              </w:rPr>
            </w:pPr>
          </w:p>
          <w:p w14:paraId="7FAD9126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1887.395</w:t>
            </w:r>
          </w:p>
        </w:tc>
      </w:tr>
      <w:tr w:rsidR="00603844" w:rsidRPr="0031604A" w14:paraId="67369431" w14:textId="77777777" w:rsidTr="000609D4">
        <w:tc>
          <w:tcPr>
            <w:tcW w:w="1086" w:type="dxa"/>
          </w:tcPr>
          <w:p w14:paraId="46CECD16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b/>
                <w:bCs/>
                <w:sz w:val="20"/>
                <w:szCs w:val="20"/>
                <w:lang w:val="en-GB"/>
              </w:rPr>
              <w:t>Suicide</w:t>
            </w:r>
          </w:p>
        </w:tc>
        <w:tc>
          <w:tcPr>
            <w:tcW w:w="894" w:type="dxa"/>
          </w:tcPr>
          <w:p w14:paraId="069E9685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21</w:t>
            </w:r>
          </w:p>
        </w:tc>
        <w:tc>
          <w:tcPr>
            <w:tcW w:w="1276" w:type="dxa"/>
          </w:tcPr>
          <w:p w14:paraId="0D011169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83590.94</w:t>
            </w:r>
          </w:p>
        </w:tc>
        <w:tc>
          <w:tcPr>
            <w:tcW w:w="2126" w:type="dxa"/>
          </w:tcPr>
          <w:p w14:paraId="7D05993F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44.75</w:t>
            </w:r>
          </w:p>
          <w:p w14:paraId="5AD4F740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121.13, 172.98)</w:t>
            </w:r>
          </w:p>
        </w:tc>
        <w:tc>
          <w:tcPr>
            <w:tcW w:w="850" w:type="dxa"/>
          </w:tcPr>
          <w:p w14:paraId="371E4BB6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89</w:t>
            </w:r>
          </w:p>
        </w:tc>
        <w:tc>
          <w:tcPr>
            <w:tcW w:w="2127" w:type="dxa"/>
          </w:tcPr>
          <w:p w14:paraId="204B4974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76.49</w:t>
            </w:r>
          </w:p>
          <w:p w14:paraId="034DB3CC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153.04, 203.53)</w:t>
            </w:r>
          </w:p>
        </w:tc>
        <w:tc>
          <w:tcPr>
            <w:tcW w:w="1134" w:type="dxa"/>
          </w:tcPr>
          <w:p w14:paraId="56F7459E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07087.21</w:t>
            </w:r>
          </w:p>
        </w:tc>
      </w:tr>
      <w:tr w:rsidR="00603844" w:rsidRPr="0031604A" w14:paraId="46E6E9E9" w14:textId="77777777" w:rsidTr="000609D4">
        <w:tc>
          <w:tcPr>
            <w:tcW w:w="1086" w:type="dxa"/>
          </w:tcPr>
          <w:p w14:paraId="33E00BD2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lastRenderedPageBreak/>
              <w:t>Male</w:t>
            </w:r>
          </w:p>
          <w:p w14:paraId="35323FF8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3CCEE46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7DDE3D2" w14:textId="77777777" w:rsidR="00603844" w:rsidRPr="0031604A" w:rsidRDefault="00603844" w:rsidP="000609D4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894" w:type="dxa"/>
          </w:tcPr>
          <w:p w14:paraId="2679DAD0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84</w:t>
            </w:r>
          </w:p>
          <w:p w14:paraId="2BCC2A24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27972FB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83CE11A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1276" w:type="dxa"/>
          </w:tcPr>
          <w:p w14:paraId="729454B8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45589.60</w:t>
            </w:r>
          </w:p>
          <w:p w14:paraId="3F83127A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268A112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2F805B5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38001.34</w:t>
            </w:r>
          </w:p>
        </w:tc>
        <w:tc>
          <w:tcPr>
            <w:tcW w:w="2126" w:type="dxa"/>
          </w:tcPr>
          <w:p w14:paraId="1FFFC640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84.25</w:t>
            </w:r>
          </w:p>
          <w:p w14:paraId="32654265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148.78, 228.18)</w:t>
            </w:r>
          </w:p>
          <w:p w14:paraId="71B0D88E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870C4CF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97.36</w:t>
            </w:r>
          </w:p>
          <w:p w14:paraId="093B118B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70.54, 134.38)</w:t>
            </w:r>
          </w:p>
        </w:tc>
        <w:tc>
          <w:tcPr>
            <w:tcW w:w="850" w:type="dxa"/>
          </w:tcPr>
          <w:p w14:paraId="3A1CBAE4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46</w:t>
            </w:r>
          </w:p>
          <w:p w14:paraId="7B3A9BE9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27C26BE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FE70C7B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2127" w:type="dxa"/>
          </w:tcPr>
          <w:p w14:paraId="1DD6B323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217.44</w:t>
            </w:r>
          </w:p>
          <w:p w14:paraId="50A30122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184.88, 255.74)</w:t>
            </w:r>
          </w:p>
          <w:p w14:paraId="186F50C4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17A39C3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07.65</w:t>
            </w:r>
          </w:p>
          <w:p w14:paraId="4906970D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79.84, 145.15)</w:t>
            </w:r>
          </w:p>
        </w:tc>
        <w:tc>
          <w:tcPr>
            <w:tcW w:w="1134" w:type="dxa"/>
          </w:tcPr>
          <w:p w14:paraId="1CDDA3D2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67143.49</w:t>
            </w:r>
          </w:p>
          <w:p w14:paraId="7DE262E9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0F98A9D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047A08C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39943.71</w:t>
            </w:r>
          </w:p>
        </w:tc>
      </w:tr>
      <w:tr w:rsidR="00603844" w:rsidRPr="0031604A" w14:paraId="1B2A18F6" w14:textId="77777777" w:rsidTr="000609D4">
        <w:tc>
          <w:tcPr>
            <w:tcW w:w="1086" w:type="dxa"/>
          </w:tcPr>
          <w:p w14:paraId="23A85B53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0 -24</w:t>
            </w:r>
          </w:p>
          <w:p w14:paraId="0CC4442A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077BDE5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CBCF4B2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 xml:space="preserve">25 </w:t>
            </w:r>
            <w:r>
              <w:rPr>
                <w:sz w:val="20"/>
                <w:szCs w:val="20"/>
                <w:lang w:val="en-GB"/>
              </w:rPr>
              <w:t>-</w:t>
            </w:r>
            <w:r w:rsidRPr="0031604A">
              <w:rPr>
                <w:sz w:val="20"/>
                <w:szCs w:val="20"/>
                <w:lang w:val="en-GB"/>
              </w:rPr>
              <w:t xml:space="preserve"> 59</w:t>
            </w:r>
          </w:p>
          <w:p w14:paraId="28045032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88547A2" w14:textId="77777777" w:rsidR="00603844" w:rsidRPr="0031604A" w:rsidRDefault="00603844" w:rsidP="000609D4">
            <w:pPr>
              <w:rPr>
                <w:sz w:val="20"/>
                <w:szCs w:val="20"/>
                <w:lang w:val="en-GB"/>
              </w:rPr>
            </w:pPr>
          </w:p>
          <w:p w14:paraId="3C19F7E8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&gt; 60</w:t>
            </w:r>
          </w:p>
        </w:tc>
        <w:tc>
          <w:tcPr>
            <w:tcW w:w="894" w:type="dxa"/>
          </w:tcPr>
          <w:p w14:paraId="4B4841E4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2</w:t>
            </w:r>
          </w:p>
          <w:p w14:paraId="2E14B407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B4B2F1B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E5B1259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08</w:t>
            </w:r>
          </w:p>
          <w:p w14:paraId="46DBBDC4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70BF572" w14:textId="77777777" w:rsidR="00603844" w:rsidRPr="0031604A" w:rsidRDefault="00603844" w:rsidP="000609D4">
            <w:pPr>
              <w:rPr>
                <w:sz w:val="20"/>
                <w:szCs w:val="20"/>
                <w:lang w:val="en-GB"/>
              </w:rPr>
            </w:pPr>
          </w:p>
          <w:p w14:paraId="20D4102D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01</w:t>
            </w:r>
          </w:p>
        </w:tc>
        <w:tc>
          <w:tcPr>
            <w:tcW w:w="1276" w:type="dxa"/>
          </w:tcPr>
          <w:p w14:paraId="027D4845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1050.30</w:t>
            </w:r>
          </w:p>
          <w:p w14:paraId="1B4A4234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ADA9525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E986529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69984.54</w:t>
            </w:r>
          </w:p>
          <w:p w14:paraId="376DC2FE" w14:textId="77777777" w:rsidR="00603844" w:rsidRPr="0031604A" w:rsidRDefault="00603844" w:rsidP="000609D4">
            <w:pPr>
              <w:rPr>
                <w:sz w:val="20"/>
                <w:szCs w:val="20"/>
                <w:lang w:val="en-GB"/>
              </w:rPr>
            </w:pPr>
          </w:p>
          <w:p w14:paraId="08DE4FBC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3A5A162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2556.09</w:t>
            </w:r>
          </w:p>
        </w:tc>
        <w:tc>
          <w:tcPr>
            <w:tcW w:w="2126" w:type="dxa"/>
          </w:tcPr>
          <w:p w14:paraId="142D0E63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08.59</w:t>
            </w:r>
          </w:p>
          <w:p w14:paraId="1F8DA104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61.67, 191.22)</w:t>
            </w:r>
          </w:p>
          <w:p w14:paraId="1766E102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0D2D94C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54.32</w:t>
            </w:r>
          </w:p>
          <w:p w14:paraId="13E73511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127.79, 186.34)</w:t>
            </w:r>
          </w:p>
          <w:p w14:paraId="27EB9BB4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4C109A8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39.12</w:t>
            </w:r>
          </w:p>
          <w:p w14:paraId="4C9C2D86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5.51, 277.73)</w:t>
            </w:r>
          </w:p>
        </w:tc>
        <w:tc>
          <w:tcPr>
            <w:tcW w:w="850" w:type="dxa"/>
          </w:tcPr>
          <w:p w14:paraId="1E8B5010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3</w:t>
            </w:r>
          </w:p>
          <w:p w14:paraId="618B3C3E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5930CD6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5604050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53</w:t>
            </w:r>
          </w:p>
          <w:p w14:paraId="38901D59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BC2A279" w14:textId="77777777" w:rsidR="00603844" w:rsidRPr="0031604A" w:rsidRDefault="00603844" w:rsidP="000609D4">
            <w:pPr>
              <w:rPr>
                <w:sz w:val="20"/>
                <w:szCs w:val="20"/>
                <w:lang w:val="en-GB"/>
              </w:rPr>
            </w:pPr>
          </w:p>
          <w:p w14:paraId="44DFA5D8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2127" w:type="dxa"/>
          </w:tcPr>
          <w:p w14:paraId="52EA178D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58.34</w:t>
            </w:r>
          </w:p>
          <w:p w14:paraId="79964C05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91.94, 272.69)</w:t>
            </w:r>
          </w:p>
          <w:p w14:paraId="15EF46D1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77C8217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75.88</w:t>
            </w:r>
          </w:p>
          <w:p w14:paraId="1E976EBF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150.11, 206.08)</w:t>
            </w:r>
          </w:p>
          <w:p w14:paraId="32804651" w14:textId="77777777" w:rsidR="00603844" w:rsidRPr="0031604A" w:rsidRDefault="00603844" w:rsidP="000609D4">
            <w:pPr>
              <w:rPr>
                <w:sz w:val="20"/>
                <w:szCs w:val="20"/>
                <w:lang w:val="en-GB"/>
              </w:rPr>
            </w:pPr>
          </w:p>
          <w:p w14:paraId="7E165C5A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93.48</w:t>
            </w:r>
          </w:p>
          <w:p w14:paraId="3AE1DB1D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128.57, 291.16)</w:t>
            </w:r>
          </w:p>
        </w:tc>
        <w:tc>
          <w:tcPr>
            <w:tcW w:w="1134" w:type="dxa"/>
          </w:tcPr>
          <w:p w14:paraId="059FA91A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8210.04</w:t>
            </w:r>
          </w:p>
          <w:p w14:paraId="5926FB72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7893CAD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6E980C7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86989.77</w:t>
            </w:r>
          </w:p>
          <w:p w14:paraId="76FE3A84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217CD45" w14:textId="77777777" w:rsidR="00603844" w:rsidRPr="0031604A" w:rsidRDefault="00603844" w:rsidP="000609D4">
            <w:pPr>
              <w:rPr>
                <w:sz w:val="20"/>
                <w:szCs w:val="20"/>
                <w:lang w:val="en-GB"/>
              </w:rPr>
            </w:pPr>
          </w:p>
          <w:p w14:paraId="362A9886" w14:textId="77777777" w:rsidR="00603844" w:rsidRPr="0031604A" w:rsidRDefault="00603844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1887.395</w:t>
            </w:r>
          </w:p>
        </w:tc>
      </w:tr>
    </w:tbl>
    <w:p w14:paraId="6C79D099" w14:textId="0BAFBF06" w:rsidR="00603844" w:rsidRPr="00603844" w:rsidRDefault="00603844" w:rsidP="00603844">
      <w:pPr>
        <w:rPr>
          <w:sz w:val="18"/>
          <w:szCs w:val="18"/>
          <w:lang w:val="en-GB"/>
        </w:rPr>
      </w:pPr>
      <w:r w:rsidRPr="00462C8C">
        <w:rPr>
          <w:sz w:val="18"/>
          <w:szCs w:val="18"/>
          <w:vertAlign w:val="superscript"/>
          <w:lang w:val="en-GB"/>
        </w:rPr>
        <w:t>1</w:t>
      </w:r>
      <w:r w:rsidRPr="0031604A">
        <w:rPr>
          <w:sz w:val="18"/>
          <w:szCs w:val="18"/>
          <w:lang w:val="en-GB"/>
        </w:rPr>
        <w:t xml:space="preserve"> Estimated </w:t>
      </w:r>
      <w:proofErr w:type="gramStart"/>
      <w:r w:rsidRPr="0031604A">
        <w:rPr>
          <w:sz w:val="18"/>
          <w:szCs w:val="18"/>
          <w:lang w:val="en-GB"/>
        </w:rPr>
        <w:t>rates</w:t>
      </w:r>
      <w:proofErr w:type="gramEnd"/>
      <w:r w:rsidRPr="0031604A">
        <w:rPr>
          <w:sz w:val="18"/>
          <w:szCs w:val="18"/>
          <w:lang w:val="en-GB"/>
        </w:rPr>
        <w:t xml:space="preserve"> per 100,000.</w:t>
      </w:r>
    </w:p>
    <w:sectPr w:rsidR="00603844" w:rsidRPr="0060384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844"/>
    <w:rsid w:val="00264707"/>
    <w:rsid w:val="003578AB"/>
    <w:rsid w:val="004B3886"/>
    <w:rsid w:val="00603844"/>
    <w:rsid w:val="00A412DB"/>
    <w:rsid w:val="00ED2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B15A66"/>
  <w15:chartTrackingRefBased/>
  <w15:docId w15:val="{DBE3BA30-1067-43CD-BA65-BE256ED39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844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60384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0384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0384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0384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0384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0384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0384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0384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0384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038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038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038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0384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03844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0384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0384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0384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0384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038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6038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0384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6038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0384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60384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0384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60384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038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03844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038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0</Words>
  <Characters>2111</Characters>
  <Application>Microsoft Office Word</Application>
  <DocSecurity>0</DocSecurity>
  <Lines>17</Lines>
  <Paragraphs>4</Paragraphs>
  <ScaleCrop>false</ScaleCrop>
  <Company/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Barreto Bonfim</dc:creator>
  <cp:keywords/>
  <dc:description/>
  <cp:lastModifiedBy>Camila Barreto Bonfim</cp:lastModifiedBy>
  <cp:revision>3</cp:revision>
  <dcterms:created xsi:type="dcterms:W3CDTF">2024-10-11T18:05:00Z</dcterms:created>
  <dcterms:modified xsi:type="dcterms:W3CDTF">2024-10-30T16:48:00Z</dcterms:modified>
</cp:coreProperties>
</file>